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180" w:hanging="0"/>
        <w:rPr/>
      </w:pPr>
      <w:r>
        <w:rPr>
          <w:b/>
          <w:bCs/>
        </w:rPr>
        <w:t>Additional data file 3.</w:t>
      </w:r>
      <w:r>
        <w:rPr/>
        <w:t xml:space="preserve"> Case-only odds ratios and 95% confidence intervals from logistic regression models</w:t>
      </w:r>
      <w:r>
        <w:rPr>
          <w:sz w:val="22"/>
          <w:szCs w:val="22"/>
          <w:vertAlign w:val="superscript"/>
        </w:rPr>
        <w:t>a</w:t>
      </w:r>
      <w:r>
        <w:rPr/>
        <w:t xml:space="preserve"> of associations between breast cancer tumor subtypes and demographic, reproductive, and lifestyle risk factors, LACE Study (n=1,821)</w:t>
      </w:r>
    </w:p>
    <w:p>
      <w:pPr>
        <w:pStyle w:val="Normal"/>
        <w:ind w:left="270" w:right="90" w:hanging="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3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530"/>
        <w:gridCol w:w="630"/>
        <w:gridCol w:w="720"/>
        <w:gridCol w:w="1260"/>
        <w:gridCol w:w="630"/>
        <w:gridCol w:w="720"/>
        <w:gridCol w:w="1260"/>
        <w:gridCol w:w="630"/>
        <w:gridCol w:w="720"/>
        <w:gridCol w:w="1260"/>
      </w:tblGrid>
      <w:tr>
        <w:trPr>
          <w:tblHeader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uminal A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(comparison)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uminal B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iple Negative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ER2-overexpressing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blHeader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I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at diagnosis (years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≥</w:t>
            </w:r>
            <w:r>
              <w:rPr>
                <w:sz w:val="22"/>
                <w:szCs w:val="22"/>
              </w:rPr>
              <w:t>65 (Ref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0-6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&lt;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, 1.3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, 2.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, 1.7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, 4.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, 2.4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, 2.76</w:t>
            </w:r>
          </w:p>
        </w:tc>
      </w:tr>
      <w:tr>
        <w:trPr/>
        <w:tc>
          <w:tcPr>
            <w:tcW w:w="3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test for trend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001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≤0.0001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35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Race/ethnicity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White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African American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Hispanic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Asi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, 1.9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, 2.2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, 2.6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, 3.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, 4.3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, 1.6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, 1.1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, 2.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, 3.1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, 3.3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, 3.5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, 9.73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opausal statu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Postmenopausal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Premenopaus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, 2.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, 1.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, 1.63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History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o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, 1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, 1.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, 1.06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at first full-term pregnancy (years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ulliparous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&lt;26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≥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, 1.9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, 1.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, 1.8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, 1.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, 3.1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, 1.77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ity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ulliparous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-2 children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≥</w:t>
            </w:r>
            <w:r>
              <w:rPr>
                <w:sz w:val="22"/>
                <w:szCs w:val="22"/>
              </w:rPr>
              <w:t>3 childr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1, 1.8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, 1.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, 1.6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, 1.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, 2.2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, 3.25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time duration of breastfeeding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ever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0-3 months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≥</w:t>
            </w:r>
            <w:r>
              <w:rPr>
                <w:sz w:val="22"/>
                <w:szCs w:val="22"/>
              </w:rPr>
              <w:t>4 month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, 1.8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, 1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, 1.5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, 0.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, 1.7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, 1.29</w:t>
            </w:r>
          </w:p>
        </w:tc>
      </w:tr>
      <w:tr>
        <w:trPr>
          <w:cantSplit w:val="true"/>
        </w:trPr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use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ever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Ev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, 1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, 1.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, 1.42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 history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ever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≤</w:t>
            </w:r>
            <w:r>
              <w:rPr>
                <w:sz w:val="22"/>
                <w:szCs w:val="22"/>
              </w:rPr>
              <w:t>10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1-19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≥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, 1.2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, 1.4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, 1.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, 1.3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, 1.4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, 1.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, 1.3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, 2.7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, 2.13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T (postmenopausal only)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ever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Ev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, 0.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, 1.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, 1.03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contraceptive use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ever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Ev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01</w:t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0</w:t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, 0.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, 1.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, 2.69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 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&lt;25 (Ref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5-29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≥</w:t>
            </w:r>
            <w:r>
              <w:rPr>
                <w:sz w:val="22"/>
                <w:szCs w:val="22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, 1.2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, 1.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, 2.2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, 2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, 2.1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, 2.07</w:t>
            </w:r>
          </w:p>
        </w:tc>
      </w:tr>
    </w:tbl>
    <w:p>
      <w:pPr>
        <w:pStyle w:val="Normal"/>
        <w:ind w:left="-180" w:right="-180" w:hanging="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Adjusted for age at diagnosis and race/ethnicity except in models with age at diagnosis or race/ethnicity as main predictors</w:t>
      </w:r>
    </w:p>
    <w:p>
      <w:pPr>
        <w:pStyle w:val="Normal"/>
        <w:ind w:left="-180" w:hanging="0"/>
        <w:rPr/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HRT, hormone replacement therapy; BMI, body mass index one year pre-diagnosis</w:t>
      </w:r>
    </w:p>
    <w:p>
      <w:pPr>
        <w:pStyle w:val="Normal"/>
        <w:ind w:left="-180" w:right="-180" w:hanging="0"/>
        <w:rPr/>
      </w:pPr>
      <w:r>
        <w:rPr/>
        <w:t xml:space="preserve"> </w:t>
      </w:r>
    </w:p>
    <w:p>
      <w:pPr>
        <w:pStyle w:val="Normal"/>
        <w:ind w:left="720" w:hanging="108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8:38:00Z</dcterms:created>
  <dc:creator>dormkk</dc:creator>
  <dc:description/>
  <cp:keywords/>
  <dc:language>en-US</dc:language>
  <cp:lastModifiedBy>dormkk</cp:lastModifiedBy>
  <cp:lastPrinted>2009-03-10T15:50:00Z</cp:lastPrinted>
  <dcterms:modified xsi:type="dcterms:W3CDTF">2009-04-29T18:41:00Z</dcterms:modified>
  <cp:revision>4</cp:revision>
  <dc:subject/>
  <dc:title>Lymphedema and arm morbidity after breast cancer treatment in a prospective cohort study – baseline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